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8120" cy="48679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7960" cy="4867920"/>
                          <a:chOff x="0" y="0"/>
                          <a:chExt cx="5277960" cy="4867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7960" cy="486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4" descr="chao1BarcodeSequence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22000" y="314280"/>
                            <a:ext cx="1806480" cy="1355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7" descr="shannonBarcodeSequence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61120" y="314280"/>
                            <a:ext cx="1806480" cy="1355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4" descr="chao1BarcodeSequence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22720" y="2500560"/>
                            <a:ext cx="1806480" cy="135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7" descr="shannonBarcodeSequence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662560" y="2502000"/>
                            <a:ext cx="1806480" cy="1355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69520" y="0"/>
                            <a:ext cx="7308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A) Grain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9520" y="2263680"/>
                            <a:ext cx="7308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B) Milk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5160" y="1787040"/>
                            <a:ext cx="5151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Chao1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3400" y="3974400"/>
                            <a:ext cx="5151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Chao1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1787040"/>
                            <a:ext cx="51552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8640" y="3974400"/>
                            <a:ext cx="51552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105440"/>
                            <a:ext cx="5277960" cy="76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upplemental Fig. 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Rarefactions for the 16S kefir milk and grain Chao1 and Shannon indeces 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A) = Grains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B) = Milks 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6pt;height:383.3pt" coordorigin="0,0" coordsize="8312,7666">
                <v:rect id="shape_0" stroked="f" o:allowincell="f" style="position:absolute;left:0;top:0;width:8311;height:766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822;top:495;width:2844;height:2133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4191;top:495;width:2844;height:2133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823;top:3938;width:2844;height:2135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4193;top:3940;width:2844;height:2133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97;top:0;width:1150;height:3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A) Gr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;top:3565;width:1150;height:3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B) Mil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5;top:2814;width:810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Chao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1;top:6259;width:810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Chao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2814;width:811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Shan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1;top:6259;width:811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Shan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465;width:8311;height:12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upplemental Fig. 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Rarefactions for the 16S kefir milk and grain Chao1 and Shannon indeces 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A) = Grains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B) = Milk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0:00Z</dcterms:created>
  <dc:creator>test</dc:creator>
  <dc:description/>
  <cp:keywords/>
  <dc:language>en-US</dc:language>
  <cp:lastModifiedBy>test</cp:lastModifiedBy>
  <dcterms:modified xsi:type="dcterms:W3CDTF">2013-06-26T10:51:00Z</dcterms:modified>
  <cp:revision>1</cp:revision>
  <dc:subject/>
  <dc:title> </dc:title>
</cp:coreProperties>
</file>